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9EBA9" w14:textId="5F2BB28F" w:rsidR="005D2AF0" w:rsidRDefault="00221D96" w:rsidP="005D2AF0">
      <w:pPr>
        <w:pStyle w:val="a3"/>
        <w:keepNext/>
      </w:pPr>
      <w:r w:rsidRPr="00221D96">
        <w:t xml:space="preserve">Multimedia Appendix </w:t>
      </w:r>
      <w:r w:rsidR="005D2AF0">
        <w:t xml:space="preserve">5. </w:t>
      </w:r>
      <w:r w:rsidR="005D2AF0" w:rsidRPr="00AA70AE">
        <w:t>Details on results of quality assessment of included apps (n=69</w:t>
      </w:r>
      <w:r w:rsidR="005D2AF0">
        <w:t>).</w:t>
      </w:r>
      <w:r w:rsidR="005D2AF0">
        <w:fldChar w:fldCharType="begin"/>
      </w:r>
      <w:r w:rsidR="005D2AF0">
        <w:instrText xml:space="preserve"> LINK Excel.Sheet.12 "\\\\192.168.0.150\\양성우\\YSW\\Digital health app\\manuscript\\Tables_content_0920.xlsx" "Table S4!R2C1:R73C11" \a \f 4 \h  \* MERGEFORMAT </w:instrText>
      </w:r>
      <w:r w:rsidR="005D2AF0">
        <w:fldChar w:fldCharType="separate"/>
      </w:r>
    </w:p>
    <w:tbl>
      <w:tblPr>
        <w:tblW w:w="148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1280"/>
        <w:gridCol w:w="1276"/>
        <w:gridCol w:w="890"/>
        <w:gridCol w:w="1031"/>
        <w:gridCol w:w="1261"/>
        <w:gridCol w:w="1550"/>
        <w:gridCol w:w="1552"/>
        <w:gridCol w:w="1408"/>
        <w:gridCol w:w="1410"/>
        <w:gridCol w:w="2238"/>
      </w:tblGrid>
      <w:tr w:rsidR="005D2AF0" w:rsidRPr="00976682" w14:paraId="116C797E" w14:textId="77777777" w:rsidTr="00133BEE">
        <w:trPr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128BF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tform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8F2BF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ex for app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974C6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untry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5B97F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dated within (year)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E1923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veloper</w:t>
            </w:r>
          </w:p>
        </w:tc>
        <w:tc>
          <w:tcPr>
            <w:tcW w:w="94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B2CCE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RS</w:t>
            </w:r>
          </w:p>
        </w:tc>
      </w:tr>
      <w:tr w:rsidR="005D2AF0" w:rsidRPr="00976682" w14:paraId="3D97926D" w14:textId="77777777" w:rsidTr="00133BEE">
        <w:trPr>
          <w:trHeight w:val="375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D7EA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FFEF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53C1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E5F6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F86C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B16FC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mea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19308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. Engagemen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68919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. Functionality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5940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. Aesthetic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2C083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. Inform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44DB2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. App subjective quality</w:t>
            </w:r>
          </w:p>
        </w:tc>
      </w:tr>
      <w:tr w:rsidR="005D2AF0" w:rsidRPr="00976682" w14:paraId="33A38D10" w14:textId="77777777" w:rsidTr="00133BEE">
        <w:trPr>
          <w:trHeight w:val="37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928B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roi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C4C3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4184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3DD8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5F19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2D3A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E695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AEC0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D3A0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72F6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3342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</w:tr>
      <w:tr w:rsidR="005D2AF0" w:rsidRPr="00976682" w14:paraId="6864DE1F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765B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5311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7ECA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ECB8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427A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32C4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6998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D966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0DC7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7A22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42D2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5D2AF0" w:rsidRPr="00976682" w14:paraId="48F78984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A4AD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6E6F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6592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836C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B4D0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62D3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0F7C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FAAD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9265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0883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73B3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5D2AF0" w:rsidRPr="00976682" w14:paraId="5458833F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3736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E35B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E9EE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277A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43D6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526B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B582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0CA6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2624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238B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6409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</w:tr>
      <w:tr w:rsidR="005D2AF0" w:rsidRPr="00976682" w14:paraId="18D923F7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FF01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B556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884E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01B2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EF46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2B43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9513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D88A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FD75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5F82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EDE0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5D2AF0" w:rsidRPr="00976682" w14:paraId="2CFC4FE1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577A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BE8A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853B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0442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49B7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CD64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56EE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BAF1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7E64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A408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A7C3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5D2AF0" w:rsidRPr="00976682" w14:paraId="5C4BD56E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134E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7EE7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435E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5B81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5036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0829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E1A6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84C9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029C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EC19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53D4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5D2AF0" w:rsidRPr="00976682" w14:paraId="7CC90347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7CF9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41D5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656A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6A8B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37E4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01EB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64F4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C54F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4A9C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2F30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2BC9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5D2AF0" w:rsidRPr="00976682" w14:paraId="4C81143F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FBD9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A35E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3DC0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BE57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EA44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10B6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FB04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9AA2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122E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60E5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08EC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</w:tr>
      <w:tr w:rsidR="005D2AF0" w:rsidRPr="00976682" w14:paraId="134E9044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28D1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B0A1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ED55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A70C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5286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CEF4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3950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86C5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1B7D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6F16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8A42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</w:tr>
      <w:tr w:rsidR="005D2AF0" w:rsidRPr="00976682" w14:paraId="181A4CAD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1433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D606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79F0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C296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D432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667B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5BFE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0EF3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6F8F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8D9B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61D9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</w:tr>
      <w:tr w:rsidR="005D2AF0" w:rsidRPr="00976682" w14:paraId="0832B2CA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C575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0BF2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1839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15A6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6A7A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B1B1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A542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C765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4338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9B90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C2C7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5D2AF0" w:rsidRPr="00976682" w14:paraId="1482DFE4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1B5E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C2C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AE7D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CDD6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6780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7ACF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436D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869D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021A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7323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E7D8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5D2AF0" w:rsidRPr="00976682" w14:paraId="218AABEB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3EF9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C464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20A4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248B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CBAB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50D8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59DE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6C1C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44DF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F43A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28E5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5D2AF0" w:rsidRPr="00976682" w14:paraId="14CCBB8D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21ED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5774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E4EA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BAD9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0372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19CB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579A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A15A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E654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0A0C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3A98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5D2AF0" w:rsidRPr="00976682" w14:paraId="229053F6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3D99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ED5E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2237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oven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8616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CA07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4504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9120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58D0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F3FD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2260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AC1F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</w:tr>
      <w:tr w:rsidR="005D2AF0" w:rsidRPr="00976682" w14:paraId="75EB8138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1CA6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F8B1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6F25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C452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6D16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D02A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BF2D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0466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A840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82F3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7AF4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</w:tr>
      <w:tr w:rsidR="005D2AF0" w:rsidRPr="00976682" w14:paraId="3AC57E19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9370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1FBB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256F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F70D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8AE9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F93F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BC61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B410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9F61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1CC2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2F10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</w:tr>
      <w:tr w:rsidR="005D2AF0" w:rsidRPr="00976682" w14:paraId="62B36EE6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355C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EA52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3D98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C3D7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F1E5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C42E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F7A7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9622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713A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A1BA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3A6D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</w:tr>
      <w:tr w:rsidR="005D2AF0" w:rsidRPr="00976682" w14:paraId="795FE2EB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258A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EE19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24F0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ngladesh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E973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BBA0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C55F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BB4A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D900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A587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FDE5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169A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5D2AF0" w:rsidRPr="00976682" w14:paraId="77A58A23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13FB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724E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08E4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ones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E64F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48CF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161E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6E51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07AE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7C30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134C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2F60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</w:tr>
      <w:tr w:rsidR="005D2AF0" w:rsidRPr="00976682" w14:paraId="7720280F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15CD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4B01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4AE2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ab Emirate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A372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1DDD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7FCF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129C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BEBF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9340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EF38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2227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</w:tr>
      <w:tr w:rsidR="005D2AF0" w:rsidRPr="00976682" w14:paraId="185120D3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DAD9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8D06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87E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AFD3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00AD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C528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744B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3C62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6477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0BD5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D221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5D2AF0" w:rsidRPr="00976682" w14:paraId="3EFD3F25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5040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8AEC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4E1B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47EA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B9DA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C6A2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173D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6143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2474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5BC6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958B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</w:tr>
      <w:tr w:rsidR="005D2AF0" w:rsidRPr="00976682" w14:paraId="42D5ACDC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C400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1920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CF56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06EB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3BEE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EFFF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E064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405C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E3BF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E838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909B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5D2AF0" w:rsidRPr="00976682" w14:paraId="7A01E5AD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53A6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F64E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DDA3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8441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932B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AB8A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B687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2753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89C3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E023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8953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</w:tr>
      <w:tr w:rsidR="005D2AF0" w:rsidRPr="00976682" w14:paraId="51BD2A27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5179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7759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70B5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B724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D08C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6B07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C3D2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2503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D1CF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DCDC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D450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</w:tr>
      <w:tr w:rsidR="005D2AF0" w:rsidRPr="00976682" w14:paraId="704CBC46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6FE7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E304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F852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36C0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419F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5E9C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5923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7208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8695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CDC5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E750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</w:tr>
      <w:tr w:rsidR="005D2AF0" w:rsidRPr="00976682" w14:paraId="6F8ADFA8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FB9B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5B90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7A61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CBAA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20FE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A072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27B3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E422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CA31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989C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7DB7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</w:tr>
      <w:tr w:rsidR="005D2AF0" w:rsidRPr="00976682" w14:paraId="2304E876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32D2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864E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4823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4083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CF5F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4A42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93D9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C74C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9464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AA51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BD77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</w:tr>
      <w:tr w:rsidR="005D2AF0" w:rsidRPr="00976682" w14:paraId="2E195A75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6CB9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E0A3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AEB6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6695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4506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C52E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66F6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D388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F93E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8CE9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B5FD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5D2AF0" w:rsidRPr="00976682" w14:paraId="5859982D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004A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080A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50AD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CE6F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47E6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2E20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61CD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DD02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6624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4DA9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1BCE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</w:tr>
      <w:tr w:rsidR="005D2AF0" w:rsidRPr="00976682" w14:paraId="593F8B18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FECA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6E1F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7A10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8E7F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82D4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DACF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19E8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A90B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F35E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4460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E285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5D2AF0" w:rsidRPr="00976682" w14:paraId="5AA22E7C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80C9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821E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A3A9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5B2B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6728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52AB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3AD3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97D9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4A6F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5E45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4ACB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5D2AF0" w:rsidRPr="00976682" w14:paraId="7B57286B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E34C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B4EB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7CAE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0B70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A1B4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4375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B332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674B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8CC5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3744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19A3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</w:tr>
      <w:tr w:rsidR="005D2AF0" w:rsidRPr="00976682" w14:paraId="27C7E2D5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6804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4749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AB42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witzerlan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E257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F41C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A83E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3C37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F423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C0D7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DBE8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376F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</w:tr>
      <w:tr w:rsidR="005D2AF0" w:rsidRPr="00976682" w14:paraId="3FE4985C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5DDF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05B3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81FB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5043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0C62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E4A9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051D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01D1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8C47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6ADA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19D8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5D2AF0" w:rsidRPr="00976682" w14:paraId="32B839E7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5DF3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1C42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F17A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C76A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0DBF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3001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6A9F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3B23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8AC1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ECC7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6D07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5D2AF0" w:rsidRPr="00976682" w14:paraId="7E7B7A58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2102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1D18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0E8F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5FDE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B882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2066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D2C1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0189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C03D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D192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B3EF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</w:tr>
      <w:tr w:rsidR="005D2AF0" w:rsidRPr="00976682" w14:paraId="50208DAC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1826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4436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B3AD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CEAD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A6F2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63F3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344D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3F61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4CD5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6352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316D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</w:tr>
      <w:tr w:rsidR="005D2AF0" w:rsidRPr="00976682" w14:paraId="2953E6DB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E7EF9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DED06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EE4F9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6F5E7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86FD0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A6BA0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3C9F4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81C5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235D5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0AD7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CA14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</w:tr>
      <w:tr w:rsidR="005D2AF0" w:rsidRPr="00976682" w14:paraId="63DF1CF9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C23A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O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1353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3F7A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12FC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33BF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0359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3D66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5791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29C3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F49B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AB3C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</w:tr>
      <w:tr w:rsidR="005D2AF0" w:rsidRPr="00976682" w14:paraId="7D7D3A78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7743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176A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2ED3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3540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BBD4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8343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8E8E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B5FC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60CD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6784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036A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</w:tr>
      <w:tr w:rsidR="005D2AF0" w:rsidRPr="00976682" w14:paraId="190324B0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9085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1465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58BC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FD59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0DCC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3054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F459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DC44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F3BB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1F11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A8F2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</w:tr>
      <w:tr w:rsidR="005D2AF0" w:rsidRPr="00976682" w14:paraId="71762C82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3330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96B2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FDE2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A601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5888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2AC8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0C36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6226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1F81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8940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3B79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5D2AF0" w:rsidRPr="00976682" w14:paraId="0BA99096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67A9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9434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6C78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kista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1132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8B73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91F4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1DB6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A0A5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C110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6672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017B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5D2AF0" w:rsidRPr="00976682" w14:paraId="0B12E6A1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C6F3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31E3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C102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3D09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58AA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49D5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5757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9168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2E67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0CC8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4558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</w:tr>
      <w:tr w:rsidR="005D2AF0" w:rsidRPr="00976682" w14:paraId="4E4706E1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6713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3780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034A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0C68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D1D6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DFC1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BF77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22BB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2B80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AF47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1E9E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</w:tr>
      <w:tr w:rsidR="005D2AF0" w:rsidRPr="00976682" w14:paraId="7461B2BC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FB5E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2931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2E02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elan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F2F5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7BC0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429F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A93A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FBDA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C2BF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EF98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740E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</w:tr>
      <w:tr w:rsidR="005D2AF0" w:rsidRPr="00976682" w14:paraId="3C476AD3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2C7D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8579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544A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K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86E4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A591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8273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51F6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1A12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F677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169C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46C9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</w:tr>
      <w:tr w:rsidR="005D2AF0" w:rsidRPr="00976682" w14:paraId="5F52FF68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9E57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3C9C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1048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7871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61AE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1F2F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1F32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9CC5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1607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F029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3EFC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</w:tr>
      <w:tr w:rsidR="005D2AF0" w:rsidRPr="00976682" w14:paraId="10670F1E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D2F9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89D6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AA26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50F2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40F4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C1AF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4858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42EB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0062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9F04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4686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</w:tr>
      <w:tr w:rsidR="005D2AF0" w:rsidRPr="00976682" w14:paraId="4C82C75E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BAC7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5394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290D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ab Emirate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C39B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FDE2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962F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77D4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E89F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00C9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FF5B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246C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5D2AF0" w:rsidRPr="00976682" w14:paraId="660B14A0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7310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07EC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CA30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85F9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75E2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49AA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E867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A204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45C5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66F3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43D2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</w:tr>
      <w:tr w:rsidR="005D2AF0" w:rsidRPr="00976682" w14:paraId="6B4B6B31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329F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D115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FFE9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5DC1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928E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3423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0346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87B3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BAE3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8626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3059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</w:tr>
      <w:tr w:rsidR="005D2AF0" w:rsidRPr="00976682" w14:paraId="5B5BE35C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C2D1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B842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ABFF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325B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BE10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3F4A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D65D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995F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A236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D12F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E555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</w:tr>
      <w:tr w:rsidR="005D2AF0" w:rsidRPr="00976682" w14:paraId="7611DFD3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E1FA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144B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56AC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D654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21AB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8EAB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0C2A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82A2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6F25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ACB7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C7D5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</w:tr>
      <w:tr w:rsidR="005D2AF0" w:rsidRPr="00976682" w14:paraId="5DE3D6B3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4A4D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51B2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EBC5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B6EE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9867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7EC6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40FB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BCE7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BEBF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93D6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6436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</w:tr>
      <w:tr w:rsidR="005D2AF0" w:rsidRPr="00976682" w14:paraId="5EA347A3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0718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06CC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B2B7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EA42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B7F8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8032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D05D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5144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862A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CC7A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3871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</w:tr>
      <w:tr w:rsidR="005D2AF0" w:rsidRPr="00976682" w14:paraId="233F9EAC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02BD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E484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75A4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E4B9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8151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CDBD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B409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AC1F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109E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5106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3D99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</w:tr>
      <w:tr w:rsidR="005D2AF0" w:rsidRPr="00976682" w14:paraId="3F2C549D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6E91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9624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B79B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witzerlan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8042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3C38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1D65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85A1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5DF3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0B17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531C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4137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</w:tr>
      <w:tr w:rsidR="005D2AF0" w:rsidRPr="00976682" w14:paraId="0CC46145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6F05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F034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CEA0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AA30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C010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0551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C39C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06D0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30C5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E4AC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7FCA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</w:tr>
      <w:tr w:rsidR="005D2AF0" w:rsidRPr="00976682" w14:paraId="2B64087A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45C4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5AD5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7EBB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B017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4AD6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CA9C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9DF9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40C8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0B0D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D0B3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4E28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</w:tr>
      <w:tr w:rsidR="005D2AF0" w:rsidRPr="00976682" w14:paraId="51E6C4F5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5EE4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348A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7ECB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1EB0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303C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4A9A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D6D1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E199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9803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8923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D8EA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</w:tr>
      <w:tr w:rsidR="005D2AF0" w:rsidRPr="00976682" w14:paraId="488F862A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EDA9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3FEA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C86C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AAEA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9E43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45B9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A41E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F7F3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0D060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6D9D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F63A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</w:tr>
      <w:tr w:rsidR="005D2AF0" w:rsidRPr="00976682" w14:paraId="1DA0E277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ADA7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AEB1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949C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096F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C274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B5BF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484D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867E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7977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B463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1817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</w:tr>
      <w:tr w:rsidR="005D2AF0" w:rsidRPr="00976682" w14:paraId="02A678F1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CAB1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CBCF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941B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BE7D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A30CC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EC82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1ED1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172A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9698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35F7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1AA13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</w:tr>
      <w:tr w:rsidR="005D2AF0" w:rsidRPr="00976682" w14:paraId="3BCC5D56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A677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FA5E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D95A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3A4C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53019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305B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E886F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4CD16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C98C4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D4D8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401F8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</w:tr>
      <w:tr w:rsidR="005D2AF0" w:rsidRPr="00976682" w14:paraId="4BD42214" w14:textId="77777777" w:rsidTr="00133BEE">
        <w:trPr>
          <w:trHeight w:val="300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2588B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A40C5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93CE8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67391B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06AAC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D1A85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333571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962037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5EDB0A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05C82D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DD535E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5D2AF0" w:rsidRPr="00976682" w14:paraId="4CCB9A56" w14:textId="77777777" w:rsidTr="00133BEE">
        <w:trPr>
          <w:trHeight w:val="240"/>
        </w:trPr>
        <w:tc>
          <w:tcPr>
            <w:tcW w:w="1488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C2672" w14:textId="77777777" w:rsidR="005D2AF0" w:rsidRPr="00976682" w:rsidRDefault="005D2A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66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: not assessable, I: individual, C: commercial organization, P: public institution</w:t>
            </w:r>
          </w:p>
        </w:tc>
      </w:tr>
    </w:tbl>
    <w:p w14:paraId="39ECB48D" w14:textId="77777777" w:rsidR="005D2AF0" w:rsidRPr="00691BAF" w:rsidRDefault="005D2AF0" w:rsidP="005D2A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5F21690D" w14:textId="196D89BF" w:rsidR="007C750F" w:rsidRPr="005D2AF0" w:rsidRDefault="007C750F" w:rsidP="005D2AF0"/>
    <w:sectPr w:rsidR="007C750F" w:rsidRPr="005D2AF0" w:rsidSect="00EC07E1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C6A18"/>
    <w:multiLevelType w:val="hybridMultilevel"/>
    <w:tmpl w:val="D9FC39D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800533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DUxszQwNza1NDRW0lEKTi0uzszPAykwqgUA63mXOywAAAA="/>
  </w:docVars>
  <w:rsids>
    <w:rsidRoot w:val="00016E4C"/>
    <w:rsid w:val="00016E4C"/>
    <w:rsid w:val="00022059"/>
    <w:rsid w:val="00221D96"/>
    <w:rsid w:val="002347A5"/>
    <w:rsid w:val="0058683F"/>
    <w:rsid w:val="005D2AF0"/>
    <w:rsid w:val="007C750F"/>
    <w:rsid w:val="009E6F91"/>
    <w:rsid w:val="00A9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E6A30"/>
  <w15:chartTrackingRefBased/>
  <w15:docId w15:val="{C5A74F0A-7547-42E1-8AE5-D8B5F981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A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16E4C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A9599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9599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9599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9599B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A9599B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9599B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A9599B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A9599B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A9599B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A9599B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A9599B"/>
    <w:rPr>
      <w:b/>
      <w:bCs/>
    </w:rPr>
  </w:style>
  <w:style w:type="character" w:styleId="a9">
    <w:name w:val="FollowedHyperlink"/>
    <w:basedOn w:val="a0"/>
    <w:uiPriority w:val="99"/>
    <w:semiHidden/>
    <w:unhideWhenUsed/>
    <w:rsid w:val="00A9599B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A959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A959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A9599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9599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A9599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A9599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A9599B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A9599B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A9599B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A9599B"/>
    <w:pPr>
      <w:ind w:leftChars="400" w:left="800"/>
    </w:pPr>
  </w:style>
  <w:style w:type="paragraph" w:styleId="ab">
    <w:name w:val="header"/>
    <w:basedOn w:val="a"/>
    <w:link w:val="Char1"/>
    <w:uiPriority w:val="99"/>
    <w:unhideWhenUsed/>
    <w:rsid w:val="00A9599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sid w:val="00A9599B"/>
  </w:style>
  <w:style w:type="paragraph" w:styleId="ac">
    <w:name w:val="footer"/>
    <w:basedOn w:val="a"/>
    <w:link w:val="Char2"/>
    <w:uiPriority w:val="99"/>
    <w:unhideWhenUsed/>
    <w:rsid w:val="00A9599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sid w:val="00A95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7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woo Yang</dc:creator>
  <cp:keywords/>
  <dc:description/>
  <cp:lastModifiedBy>Seongwoo Yang</cp:lastModifiedBy>
  <cp:revision>2</cp:revision>
  <dcterms:created xsi:type="dcterms:W3CDTF">2023-01-18T07:33:00Z</dcterms:created>
  <dcterms:modified xsi:type="dcterms:W3CDTF">2023-01-18T07:33:00Z</dcterms:modified>
</cp:coreProperties>
</file>